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543358" w14:textId="6C5A3AAF" w:rsidR="009B3743" w:rsidRDefault="009B3743" w:rsidP="00703103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A97600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  <w:r w:rsidRPr="009B3743">
        <w:rPr>
          <w:rFonts w:ascii="Times New Roman" w:hAnsi="Times New Roman" w:cs="Times New Roman"/>
        </w:rPr>
        <w:t xml:space="preserve">.  </w:t>
      </w:r>
      <w:r w:rsidRPr="009B3743">
        <w:rPr>
          <w:rFonts w:ascii="Times New Roman" w:hAnsi="Times New Roman" w:cs="Times New Roman"/>
          <w:i/>
        </w:rPr>
        <w:t>p</w:t>
      </w:r>
      <w:r w:rsidRPr="009B3743">
        <w:rPr>
          <w:rFonts w:ascii="Times New Roman" w:hAnsi="Times New Roman" w:cs="Times New Roman"/>
        </w:rPr>
        <w:t xml:space="preserve">-values for average </w:t>
      </w:r>
      <w:r w:rsidR="00156921" w:rsidRPr="009B3743">
        <w:rPr>
          <w:rFonts w:ascii="Times New Roman" w:hAnsi="Times New Roman" w:cs="Times New Roman"/>
        </w:rPr>
        <w:t xml:space="preserve">recovered </w:t>
      </w:r>
      <w:r w:rsidRPr="009B3743">
        <w:rPr>
          <w:rFonts w:ascii="Times New Roman" w:hAnsi="Times New Roman" w:cs="Times New Roman"/>
        </w:rPr>
        <w:t>DNA quantities from</w:t>
      </w:r>
      <w:r>
        <w:rPr>
          <w:rFonts w:ascii="Times New Roman" w:hAnsi="Times New Roman" w:cs="Times New Roman"/>
        </w:rPr>
        <w:t xml:space="preserve"> liquid</w:t>
      </w:r>
      <w:r w:rsidRPr="009B3743">
        <w:rPr>
          <w:rFonts w:ascii="Times New Roman" w:hAnsi="Times New Roman" w:cs="Times New Roman"/>
        </w:rPr>
        <w:t xml:space="preserve"> buccal</w:t>
      </w:r>
      <w:r>
        <w:rPr>
          <w:rFonts w:ascii="Times New Roman" w:hAnsi="Times New Roman" w:cs="Times New Roman"/>
        </w:rPr>
        <w:t xml:space="preserve"> and blood cell samples compared to equal volumes dried onto cotton swabs.  All samples were incubated using the standard extraction protocol</w:t>
      </w:r>
      <w:r w:rsidR="00E0710F">
        <w:rPr>
          <w:rFonts w:ascii="Times New Roman" w:hAnsi="Times New Roman" w:cs="Times New Roman"/>
        </w:rPr>
        <w:t xml:space="preserve"> </w:t>
      </w:r>
      <w:r w:rsidR="00024A4B">
        <w:rPr>
          <w:rFonts w:ascii="Times New Roman" w:hAnsi="Times New Roman" w:cs="Times New Roman"/>
        </w:rPr>
        <w:t>(1 hour, 56</w:t>
      </w:r>
      <w:r w:rsidR="00024A4B" w:rsidRPr="002D2E15">
        <w:rPr>
          <w:rFonts w:ascii="Times New Roman" w:hAnsi="Times New Roman" w:cs="Times New Roman"/>
        </w:rPr>
        <w:t>˚C</w:t>
      </w:r>
      <w:r w:rsidR="00024A4B">
        <w:rPr>
          <w:rFonts w:ascii="Times New Roman" w:hAnsi="Times New Roman" w:cs="Times New Roman"/>
        </w:rPr>
        <w:t xml:space="preserve">, shaken) </w:t>
      </w:r>
      <w:r w:rsidR="00E0710F">
        <w:rPr>
          <w:rFonts w:ascii="Times New Roman" w:hAnsi="Times New Roman" w:cs="Times New Roman"/>
        </w:rPr>
        <w:t>without swab re-suspension</w:t>
      </w:r>
      <w:r w:rsidRPr="009B3743">
        <w:rPr>
          <w:rFonts w:ascii="Times New Roman" w:hAnsi="Times New Roman" w:cs="Times New Roman"/>
        </w:rPr>
        <w:t>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325"/>
        <w:gridCol w:w="3420"/>
        <w:gridCol w:w="1107"/>
        <w:gridCol w:w="1498"/>
      </w:tblGrid>
      <w:tr w:rsidR="009B3743" w:rsidRPr="00243690" w14:paraId="7C94FCD1" w14:textId="77777777" w:rsidTr="005D5A82">
        <w:tc>
          <w:tcPr>
            <w:tcW w:w="3325" w:type="dxa"/>
          </w:tcPr>
          <w:p w14:paraId="7C4285DD" w14:textId="77777777" w:rsidR="009B3743" w:rsidRPr="00243690" w:rsidRDefault="009B3743" w:rsidP="005D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</w:p>
        </w:tc>
        <w:tc>
          <w:tcPr>
            <w:tcW w:w="3420" w:type="dxa"/>
          </w:tcPr>
          <w:p w14:paraId="1F1679C1" w14:textId="77777777" w:rsidR="009B3743" w:rsidRPr="00243690" w:rsidRDefault="009B3743" w:rsidP="005D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Compared Condition</w:t>
            </w:r>
          </w:p>
        </w:tc>
        <w:tc>
          <w:tcPr>
            <w:tcW w:w="1107" w:type="dxa"/>
          </w:tcPr>
          <w:p w14:paraId="3C49AE5D" w14:textId="77777777" w:rsidR="009B3743" w:rsidRPr="00243690" w:rsidRDefault="009B3743" w:rsidP="005D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498" w:type="dxa"/>
          </w:tcPr>
          <w:p w14:paraId="71B30A09" w14:textId="77777777" w:rsidR="009B3743" w:rsidRPr="00243690" w:rsidRDefault="009B3743" w:rsidP="005D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690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</w:tc>
      </w:tr>
      <w:tr w:rsidR="009B3743" w:rsidRPr="00243690" w14:paraId="5097E5CD" w14:textId="77777777" w:rsidTr="005D5A82">
        <w:tc>
          <w:tcPr>
            <w:tcW w:w="3325" w:type="dxa"/>
          </w:tcPr>
          <w:p w14:paraId="7AB3E05F" w14:textId="77777777" w:rsidR="009B3743" w:rsidRPr="00243690" w:rsidRDefault="009B3743" w:rsidP="005D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quid buccal cell suspension</w:t>
            </w:r>
          </w:p>
        </w:tc>
        <w:tc>
          <w:tcPr>
            <w:tcW w:w="3420" w:type="dxa"/>
          </w:tcPr>
          <w:p w14:paraId="61B3A5DB" w14:textId="77777777" w:rsidR="009B3743" w:rsidRPr="00243690" w:rsidRDefault="009B3743" w:rsidP="005D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ccal cell suspension dried on swab</w:t>
            </w:r>
          </w:p>
        </w:tc>
        <w:tc>
          <w:tcPr>
            <w:tcW w:w="1107" w:type="dxa"/>
          </w:tcPr>
          <w:p w14:paraId="43EE9A73" w14:textId="77777777" w:rsidR="009B3743" w:rsidRPr="00243690" w:rsidRDefault="009B3743" w:rsidP="005D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98" w:type="dxa"/>
          </w:tcPr>
          <w:p w14:paraId="33A80A17" w14:textId="77777777" w:rsidR="009B3743" w:rsidRPr="00243690" w:rsidRDefault="009B3743" w:rsidP="005D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B3743" w:rsidRPr="00243690" w14:paraId="667555A9" w14:textId="77777777" w:rsidTr="005D5A82">
        <w:tc>
          <w:tcPr>
            <w:tcW w:w="3325" w:type="dxa"/>
          </w:tcPr>
          <w:p w14:paraId="6E57D451" w14:textId="77777777" w:rsidR="009B3743" w:rsidRPr="00243690" w:rsidRDefault="009B3743" w:rsidP="00024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quid blood</w:t>
            </w:r>
          </w:p>
        </w:tc>
        <w:tc>
          <w:tcPr>
            <w:tcW w:w="3420" w:type="dxa"/>
          </w:tcPr>
          <w:p w14:paraId="3A792861" w14:textId="77777777" w:rsidR="009B3743" w:rsidRPr="00243690" w:rsidRDefault="009B3743" w:rsidP="00024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dried on swab</w:t>
            </w:r>
          </w:p>
        </w:tc>
        <w:tc>
          <w:tcPr>
            <w:tcW w:w="1107" w:type="dxa"/>
          </w:tcPr>
          <w:p w14:paraId="550EDBF1" w14:textId="77777777" w:rsidR="009B3743" w:rsidRPr="00243690" w:rsidRDefault="009B3743" w:rsidP="005D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D414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98" w:type="dxa"/>
          </w:tcPr>
          <w:p w14:paraId="36188A10" w14:textId="77777777" w:rsidR="009B3743" w:rsidRPr="00243690" w:rsidRDefault="009D4143" w:rsidP="005D5A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3E642A08" w14:textId="77777777" w:rsidR="009B3743" w:rsidRDefault="009B3743" w:rsidP="00703103">
      <w:pPr>
        <w:spacing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9B37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46C"/>
    <w:rsid w:val="00010B20"/>
    <w:rsid w:val="00024A4B"/>
    <w:rsid w:val="00036995"/>
    <w:rsid w:val="000F569F"/>
    <w:rsid w:val="00156921"/>
    <w:rsid w:val="001A5447"/>
    <w:rsid w:val="00243690"/>
    <w:rsid w:val="0025346C"/>
    <w:rsid w:val="00277200"/>
    <w:rsid w:val="002D2E15"/>
    <w:rsid w:val="00432A3E"/>
    <w:rsid w:val="00452FDD"/>
    <w:rsid w:val="004B5A03"/>
    <w:rsid w:val="004F516C"/>
    <w:rsid w:val="005A249D"/>
    <w:rsid w:val="006714A3"/>
    <w:rsid w:val="006C565F"/>
    <w:rsid w:val="00703103"/>
    <w:rsid w:val="00705D4B"/>
    <w:rsid w:val="00827E9C"/>
    <w:rsid w:val="008D5258"/>
    <w:rsid w:val="00951354"/>
    <w:rsid w:val="009B3743"/>
    <w:rsid w:val="009D4143"/>
    <w:rsid w:val="00A232F7"/>
    <w:rsid w:val="00A4647D"/>
    <w:rsid w:val="00A97600"/>
    <w:rsid w:val="00AD74C1"/>
    <w:rsid w:val="00BC7F75"/>
    <w:rsid w:val="00CA04AD"/>
    <w:rsid w:val="00CD5B41"/>
    <w:rsid w:val="00D024F5"/>
    <w:rsid w:val="00D21C0D"/>
    <w:rsid w:val="00D235E3"/>
    <w:rsid w:val="00D34BE1"/>
    <w:rsid w:val="00D4238D"/>
    <w:rsid w:val="00D47504"/>
    <w:rsid w:val="00D82447"/>
    <w:rsid w:val="00DB2874"/>
    <w:rsid w:val="00DC1858"/>
    <w:rsid w:val="00DF73C1"/>
    <w:rsid w:val="00E07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66978"/>
  <w15:chartTrackingRefBased/>
  <w15:docId w15:val="{28220D00-9D6C-4D3E-873A-E8667A02B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34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43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52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25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569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69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69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69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692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Haven</Company>
  <LinksUpToDate>false</LinksUpToDate>
  <CharactersWithSpaces>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owicz, Michael</dc:creator>
  <cp:keywords/>
  <dc:description/>
  <cp:lastModifiedBy>Adamowicz, Michael</cp:lastModifiedBy>
  <cp:revision>2</cp:revision>
  <cp:lastPrinted>2014-11-12T16:18:00Z</cp:lastPrinted>
  <dcterms:created xsi:type="dcterms:W3CDTF">2014-11-26T15:41:00Z</dcterms:created>
  <dcterms:modified xsi:type="dcterms:W3CDTF">2014-11-26T15:41:00Z</dcterms:modified>
</cp:coreProperties>
</file>